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9F8FC" w14:textId="6DAB2EBC" w:rsidR="005A09D1" w:rsidRPr="005A09D1" w:rsidRDefault="005A09D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ppendix </w:t>
      </w:r>
      <w:r w:rsidR="00E52123">
        <w:rPr>
          <w:sz w:val="24"/>
          <w:szCs w:val="24"/>
          <w:lang w:val="en-US"/>
        </w:rPr>
        <w:t>8</w:t>
      </w:r>
      <w:bookmarkStart w:id="0" w:name="_GoBack"/>
      <w:bookmarkEnd w:id="0"/>
    </w:p>
    <w:p w14:paraId="0809F8FD" w14:textId="77777777" w:rsidR="0064613D" w:rsidRDefault="003E247D">
      <w:pPr>
        <w:rPr>
          <w:b/>
          <w:sz w:val="24"/>
          <w:szCs w:val="24"/>
          <w:lang w:val="en-US"/>
        </w:rPr>
      </w:pPr>
      <w:r w:rsidRPr="003E247D">
        <w:rPr>
          <w:b/>
          <w:sz w:val="24"/>
          <w:szCs w:val="24"/>
          <w:lang w:val="en-US"/>
        </w:rPr>
        <w:t>Registration of side effects and t</w:t>
      </w:r>
      <w:r>
        <w:rPr>
          <w:b/>
          <w:sz w:val="24"/>
          <w:szCs w:val="24"/>
          <w:lang w:val="en-US"/>
        </w:rPr>
        <w:t>rauma at each visit</w:t>
      </w:r>
    </w:p>
    <w:p w14:paraId="0809F8FE" w14:textId="77777777" w:rsidR="003E247D" w:rsidRDefault="003E247D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actions after last treat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3E247D" w14:paraId="0809F904" w14:textId="77777777" w:rsidTr="003E247D">
        <w:tc>
          <w:tcPr>
            <w:tcW w:w="1925" w:type="dxa"/>
          </w:tcPr>
          <w:p w14:paraId="0809F8FF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14:paraId="0809F900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-2 hours</w:t>
            </w:r>
          </w:p>
        </w:tc>
        <w:tc>
          <w:tcPr>
            <w:tcW w:w="1926" w:type="dxa"/>
          </w:tcPr>
          <w:p w14:paraId="0809F901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-24 hours</w:t>
            </w:r>
          </w:p>
        </w:tc>
        <w:tc>
          <w:tcPr>
            <w:tcW w:w="1926" w:type="dxa"/>
          </w:tcPr>
          <w:p w14:paraId="0809F902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-48 hours</w:t>
            </w:r>
          </w:p>
        </w:tc>
        <w:tc>
          <w:tcPr>
            <w:tcW w:w="1926" w:type="dxa"/>
          </w:tcPr>
          <w:p w14:paraId="0809F903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rsistent</w:t>
            </w:r>
          </w:p>
        </w:tc>
      </w:tr>
      <w:tr w:rsidR="003E247D" w14:paraId="0809F90A" w14:textId="77777777" w:rsidTr="003E247D">
        <w:tc>
          <w:tcPr>
            <w:tcW w:w="1925" w:type="dxa"/>
          </w:tcPr>
          <w:p w14:paraId="0809F905" w14:textId="77777777" w:rsidR="003E247D" w:rsidRPr="003E247D" w:rsidRDefault="003E247D" w:rsidP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red</w:t>
            </w:r>
          </w:p>
        </w:tc>
        <w:tc>
          <w:tcPr>
            <w:tcW w:w="1925" w:type="dxa"/>
          </w:tcPr>
          <w:p w14:paraId="0809F906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07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08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09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14:paraId="0809F910" w14:textId="77777777" w:rsidTr="003E247D">
        <w:tc>
          <w:tcPr>
            <w:tcW w:w="1925" w:type="dxa"/>
          </w:tcPr>
          <w:p w14:paraId="0809F90B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1925" w:type="dxa"/>
          </w:tcPr>
          <w:p w14:paraId="0809F90C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0D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0E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0F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:rsidRPr="00E52123" w14:paraId="0809F916" w14:textId="77777777" w:rsidTr="003E247D">
        <w:tc>
          <w:tcPr>
            <w:tcW w:w="1925" w:type="dxa"/>
          </w:tcPr>
          <w:p w14:paraId="0809F911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reness in treated area(s)</w:t>
            </w:r>
          </w:p>
        </w:tc>
        <w:tc>
          <w:tcPr>
            <w:tcW w:w="1925" w:type="dxa"/>
          </w:tcPr>
          <w:p w14:paraId="0809F912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13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14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15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14:paraId="0809F91C" w14:textId="77777777" w:rsidTr="003E247D">
        <w:tc>
          <w:tcPr>
            <w:tcW w:w="1925" w:type="dxa"/>
          </w:tcPr>
          <w:p w14:paraId="0809F917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usea</w:t>
            </w:r>
          </w:p>
        </w:tc>
        <w:tc>
          <w:tcPr>
            <w:tcW w:w="1925" w:type="dxa"/>
          </w:tcPr>
          <w:p w14:paraId="0809F918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19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1A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1B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14:paraId="0809F922" w14:textId="77777777" w:rsidTr="003E247D">
        <w:tc>
          <w:tcPr>
            <w:tcW w:w="1925" w:type="dxa"/>
          </w:tcPr>
          <w:p w14:paraId="0809F91D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omach pain</w:t>
            </w:r>
          </w:p>
        </w:tc>
        <w:tc>
          <w:tcPr>
            <w:tcW w:w="1925" w:type="dxa"/>
          </w:tcPr>
          <w:p w14:paraId="0809F91E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1F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20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21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14:paraId="0809F928" w14:textId="77777777" w:rsidTr="003E247D">
        <w:tc>
          <w:tcPr>
            <w:tcW w:w="1925" w:type="dxa"/>
          </w:tcPr>
          <w:p w14:paraId="0809F923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1925" w:type="dxa"/>
          </w:tcPr>
          <w:p w14:paraId="0809F924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25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26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27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:rsidRPr="00E52123" w14:paraId="0809F92E" w14:textId="77777777" w:rsidTr="003E247D">
        <w:tc>
          <w:tcPr>
            <w:tcW w:w="1925" w:type="dxa"/>
          </w:tcPr>
          <w:p w14:paraId="0809F929" w14:textId="56DE0620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isual or sensory disturbances</w:t>
            </w:r>
            <w:r w:rsidR="002A7FBC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(migraine)</w:t>
            </w:r>
          </w:p>
        </w:tc>
        <w:tc>
          <w:tcPr>
            <w:tcW w:w="1925" w:type="dxa"/>
          </w:tcPr>
          <w:p w14:paraId="0809F92A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2B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2C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2D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:rsidRPr="00E52123" w14:paraId="0809F934" w14:textId="77777777" w:rsidTr="003E247D">
        <w:tc>
          <w:tcPr>
            <w:tcW w:w="1925" w:type="dxa"/>
          </w:tcPr>
          <w:p w14:paraId="0809F92F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isual or sensory disturbances upon arrival disappeared</w:t>
            </w:r>
          </w:p>
        </w:tc>
        <w:tc>
          <w:tcPr>
            <w:tcW w:w="1925" w:type="dxa"/>
          </w:tcPr>
          <w:p w14:paraId="0809F930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31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32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33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14:paraId="0809F93A" w14:textId="77777777" w:rsidTr="003E247D">
        <w:tc>
          <w:tcPr>
            <w:tcW w:w="1925" w:type="dxa"/>
          </w:tcPr>
          <w:p w14:paraId="0809F935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dache upon arrival disappeared</w:t>
            </w:r>
          </w:p>
        </w:tc>
        <w:tc>
          <w:tcPr>
            <w:tcW w:w="1925" w:type="dxa"/>
          </w:tcPr>
          <w:p w14:paraId="0809F936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37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38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39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14:paraId="0809F940" w14:textId="77777777" w:rsidTr="003E247D">
        <w:tc>
          <w:tcPr>
            <w:tcW w:w="1925" w:type="dxa"/>
          </w:tcPr>
          <w:p w14:paraId="0809F93B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re energy</w:t>
            </w:r>
          </w:p>
        </w:tc>
        <w:tc>
          <w:tcPr>
            <w:tcW w:w="1925" w:type="dxa"/>
          </w:tcPr>
          <w:p w14:paraId="0809F93C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3D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3E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3F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14:paraId="0809F946" w14:textId="77777777" w:rsidTr="003E247D">
        <w:tc>
          <w:tcPr>
            <w:tcW w:w="1925" w:type="dxa"/>
          </w:tcPr>
          <w:p w14:paraId="0809F941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eling better</w:t>
            </w:r>
          </w:p>
        </w:tc>
        <w:tc>
          <w:tcPr>
            <w:tcW w:w="1925" w:type="dxa"/>
          </w:tcPr>
          <w:p w14:paraId="0809F942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43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44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45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:rsidRPr="00E52123" w14:paraId="0809F94C" w14:textId="77777777" w:rsidTr="003E247D">
        <w:tc>
          <w:tcPr>
            <w:tcW w:w="1925" w:type="dxa"/>
          </w:tcPr>
          <w:p w14:paraId="0809F947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eling better in treated area(s)</w:t>
            </w:r>
          </w:p>
        </w:tc>
        <w:tc>
          <w:tcPr>
            <w:tcW w:w="1925" w:type="dxa"/>
          </w:tcPr>
          <w:p w14:paraId="0809F948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49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4A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4B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:rsidRPr="00E52123" w14:paraId="0809F952" w14:textId="77777777" w:rsidTr="003E247D">
        <w:tc>
          <w:tcPr>
            <w:tcW w:w="1925" w:type="dxa"/>
          </w:tcPr>
          <w:p w14:paraId="0809F94D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omach pain upon arrival disappeared</w:t>
            </w:r>
          </w:p>
        </w:tc>
        <w:tc>
          <w:tcPr>
            <w:tcW w:w="1925" w:type="dxa"/>
          </w:tcPr>
          <w:p w14:paraId="0809F94E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4F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50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51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  <w:tr w:rsidR="003E247D" w14:paraId="0809F958" w14:textId="77777777" w:rsidTr="003E247D">
        <w:tc>
          <w:tcPr>
            <w:tcW w:w="1925" w:type="dxa"/>
          </w:tcPr>
          <w:p w14:paraId="0809F953" w14:textId="77777777" w:rsidR="003E247D" w:rsidRDefault="003E247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25" w:type="dxa"/>
          </w:tcPr>
          <w:p w14:paraId="0809F954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55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56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57" w14:textId="77777777" w:rsidR="003E247D" w:rsidRDefault="003E247D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0809F959" w14:textId="77777777" w:rsidR="003E247D" w:rsidRDefault="003E247D">
      <w:pPr>
        <w:rPr>
          <w:sz w:val="24"/>
          <w:szCs w:val="24"/>
          <w:lang w:val="en-US"/>
        </w:rPr>
      </w:pPr>
    </w:p>
    <w:p w14:paraId="0809F95A" w14:textId="77777777" w:rsidR="005027C0" w:rsidRDefault="005027C0">
      <w:pPr>
        <w:rPr>
          <w:sz w:val="24"/>
          <w:szCs w:val="24"/>
          <w:lang w:val="en-US"/>
        </w:rPr>
      </w:pPr>
    </w:p>
    <w:p w14:paraId="0809F95B" w14:textId="77777777" w:rsidR="005027C0" w:rsidRDefault="005027C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rauma experienced since last visit: yes____   no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027C0" w14:paraId="0809F961" w14:textId="77777777" w:rsidTr="005027C0">
        <w:tc>
          <w:tcPr>
            <w:tcW w:w="1925" w:type="dxa"/>
          </w:tcPr>
          <w:p w14:paraId="0809F95C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14:paraId="0809F95D" w14:textId="77777777" w:rsidR="005027C0" w:rsidRDefault="005027C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inued activity</w:t>
            </w:r>
          </w:p>
        </w:tc>
        <w:tc>
          <w:tcPr>
            <w:tcW w:w="1926" w:type="dxa"/>
          </w:tcPr>
          <w:p w14:paraId="0809F95E" w14:textId="77777777" w:rsidR="005027C0" w:rsidRDefault="005027C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opped activity, rested, normal activity next day</w:t>
            </w:r>
          </w:p>
        </w:tc>
        <w:tc>
          <w:tcPr>
            <w:tcW w:w="1926" w:type="dxa"/>
          </w:tcPr>
          <w:p w14:paraId="0809F95F" w14:textId="77777777" w:rsidR="005027C0" w:rsidRDefault="005027C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sence from school/activities</w:t>
            </w:r>
          </w:p>
        </w:tc>
        <w:tc>
          <w:tcPr>
            <w:tcW w:w="1926" w:type="dxa"/>
          </w:tcPr>
          <w:p w14:paraId="0809F960" w14:textId="77777777" w:rsidR="005027C0" w:rsidRDefault="005027C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mergency room visit</w:t>
            </w:r>
          </w:p>
        </w:tc>
      </w:tr>
      <w:tr w:rsidR="005027C0" w14:paraId="0809F967" w14:textId="77777777" w:rsidTr="005027C0">
        <w:tc>
          <w:tcPr>
            <w:tcW w:w="1925" w:type="dxa"/>
          </w:tcPr>
          <w:p w14:paraId="0809F962" w14:textId="77777777" w:rsidR="005027C0" w:rsidRDefault="005027C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d</w:t>
            </w:r>
          </w:p>
        </w:tc>
        <w:tc>
          <w:tcPr>
            <w:tcW w:w="1925" w:type="dxa"/>
          </w:tcPr>
          <w:p w14:paraId="0809F963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64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65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66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</w:tr>
      <w:tr w:rsidR="005027C0" w14:paraId="0809F96D" w14:textId="77777777" w:rsidTr="005027C0">
        <w:tc>
          <w:tcPr>
            <w:tcW w:w="1925" w:type="dxa"/>
          </w:tcPr>
          <w:p w14:paraId="0809F968" w14:textId="77777777" w:rsidR="005027C0" w:rsidRDefault="005027C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pine</w:t>
            </w:r>
          </w:p>
        </w:tc>
        <w:tc>
          <w:tcPr>
            <w:tcW w:w="1925" w:type="dxa"/>
          </w:tcPr>
          <w:p w14:paraId="0809F969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6A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6B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6C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</w:tr>
      <w:tr w:rsidR="005027C0" w14:paraId="0809F973" w14:textId="77777777" w:rsidTr="005027C0">
        <w:tc>
          <w:tcPr>
            <w:tcW w:w="1925" w:type="dxa"/>
          </w:tcPr>
          <w:p w14:paraId="0809F96E" w14:textId="77777777" w:rsidR="005027C0" w:rsidRDefault="005027C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xtremity</w:t>
            </w:r>
          </w:p>
        </w:tc>
        <w:tc>
          <w:tcPr>
            <w:tcW w:w="1925" w:type="dxa"/>
          </w:tcPr>
          <w:p w14:paraId="0809F96F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70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71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14:paraId="0809F972" w14:textId="77777777" w:rsidR="005027C0" w:rsidRDefault="005027C0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0809F974" w14:textId="77777777" w:rsidR="005027C0" w:rsidRPr="003E247D" w:rsidRDefault="005027C0">
      <w:pPr>
        <w:rPr>
          <w:sz w:val="24"/>
          <w:szCs w:val="24"/>
          <w:lang w:val="en-US"/>
        </w:rPr>
      </w:pPr>
    </w:p>
    <w:sectPr w:rsidR="005027C0" w:rsidRPr="003E24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E6541"/>
    <w:multiLevelType w:val="hybridMultilevel"/>
    <w:tmpl w:val="048CD21C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7D"/>
    <w:rsid w:val="002A7FBC"/>
    <w:rsid w:val="003E247D"/>
    <w:rsid w:val="005027C0"/>
    <w:rsid w:val="005A09D1"/>
    <w:rsid w:val="0064613D"/>
    <w:rsid w:val="006E7467"/>
    <w:rsid w:val="00D97305"/>
    <w:rsid w:val="00E52123"/>
    <w:rsid w:val="00FE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9F8FC"/>
  <w15:docId w15:val="{F1D1DE4B-08AC-9B49-BC74-14A7013B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24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Lynge</dc:creator>
  <cp:lastModifiedBy>Lise Hestbæk</cp:lastModifiedBy>
  <cp:revision>3</cp:revision>
  <dcterms:created xsi:type="dcterms:W3CDTF">2018-12-20T09:54:00Z</dcterms:created>
  <dcterms:modified xsi:type="dcterms:W3CDTF">2019-01-10T14:19:00Z</dcterms:modified>
</cp:coreProperties>
</file>